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B02790" w14:textId="74E1BF45" w:rsidR="00B45E03" w:rsidRDefault="00B45E03" w:rsidP="00B45E03">
      <w:r>
        <w:t>Semi-structured interview questions</w:t>
      </w:r>
      <w:r w:rsidR="002F0EDA">
        <w:t xml:space="preserve"> – summer 2022</w:t>
      </w:r>
    </w:p>
    <w:p w14:paraId="7C582BD3" w14:textId="32A718E0" w:rsidR="00333F01" w:rsidRPr="00333F01" w:rsidRDefault="00333F01" w:rsidP="00333F01">
      <w:r w:rsidRPr="00333F01">
        <w:rPr>
          <w:u w:val="single"/>
        </w:rPr>
        <w:t xml:space="preserve">Each recorded audio interview will begin </w:t>
      </w:r>
      <w:r w:rsidR="00F03F14">
        <w:rPr>
          <w:u w:val="single"/>
        </w:rPr>
        <w:t xml:space="preserve">with </w:t>
      </w:r>
      <w:r w:rsidRPr="00333F01">
        <w:rPr>
          <w:u w:val="single"/>
        </w:rPr>
        <w:t>a clear statement of verbal consent as below</w:t>
      </w:r>
      <w:r w:rsidRPr="00333F01">
        <w:t>:</w:t>
      </w:r>
    </w:p>
    <w:p w14:paraId="0D8D1A5A" w14:textId="2932793D" w:rsidR="00333F01" w:rsidRPr="004B662D" w:rsidRDefault="00333F01" w:rsidP="00B45E03">
      <w:pPr>
        <w:rPr>
          <w:i/>
          <w:iCs/>
        </w:rPr>
      </w:pPr>
      <w:r w:rsidRPr="004B662D">
        <w:rPr>
          <w:i/>
          <w:iCs/>
        </w:rPr>
        <w:t xml:space="preserve">The following interview will be recorded as part of our study, “Implementation of a point-of-care ultrasound training program for emergency department providers in the </w:t>
      </w:r>
      <w:r w:rsidR="00B5313F">
        <w:rPr>
          <w:i/>
          <w:iCs/>
        </w:rPr>
        <w:t>[name redacted]</w:t>
      </w:r>
      <w:r w:rsidR="00B5313F">
        <w:rPr>
          <w:i/>
          <w:iCs/>
        </w:rPr>
        <w:t xml:space="preserve"> </w:t>
      </w:r>
      <w:r w:rsidRPr="004B662D">
        <w:rPr>
          <w:i/>
          <w:iCs/>
        </w:rPr>
        <w:t xml:space="preserve">Healthcare system”. The principal investigator for this study is </w:t>
      </w:r>
      <w:r w:rsidR="00B5313F">
        <w:rPr>
          <w:i/>
          <w:iCs/>
        </w:rPr>
        <w:t>[name redacted]</w:t>
      </w:r>
      <w:r w:rsidRPr="004B662D">
        <w:rPr>
          <w:i/>
          <w:iCs/>
        </w:rPr>
        <w:t xml:space="preserve">. You may direct additional questions to the study PI. Identifying data will not be shared with parties outside of the study team. You will not directly benefit from this study but may help future ultrasound experiences at the </w:t>
      </w:r>
      <w:r w:rsidR="00B5313F">
        <w:rPr>
          <w:i/>
          <w:iCs/>
        </w:rPr>
        <w:t>[name redacted]</w:t>
      </w:r>
      <w:r w:rsidR="00F03F14">
        <w:rPr>
          <w:i/>
          <w:iCs/>
        </w:rPr>
        <w:t xml:space="preserve"> </w:t>
      </w:r>
      <w:r w:rsidRPr="004B662D">
        <w:rPr>
          <w:i/>
          <w:iCs/>
        </w:rPr>
        <w:t>H</w:t>
      </w:r>
      <w:r w:rsidR="00F03F14">
        <w:rPr>
          <w:i/>
          <w:iCs/>
        </w:rPr>
        <w:t>ealthcare System</w:t>
      </w:r>
      <w:r w:rsidRPr="004B662D">
        <w:rPr>
          <w:i/>
          <w:iCs/>
        </w:rPr>
        <w:t xml:space="preserve">. Do you consent </w:t>
      </w:r>
      <w:proofErr w:type="gramStart"/>
      <w:r w:rsidRPr="004B662D">
        <w:rPr>
          <w:i/>
          <w:iCs/>
        </w:rPr>
        <w:t>with</w:t>
      </w:r>
      <w:proofErr w:type="gramEnd"/>
      <w:r w:rsidRPr="004B662D">
        <w:rPr>
          <w:i/>
          <w:iCs/>
        </w:rPr>
        <w:t xml:space="preserve"> participating in this recorded interview?</w:t>
      </w:r>
    </w:p>
    <w:p w14:paraId="231963EA" w14:textId="0EB6F942" w:rsidR="00B45E03" w:rsidRDefault="00B45E03" w:rsidP="00B45E03">
      <w:pPr>
        <w:rPr>
          <w:b/>
          <w:bCs/>
          <w:u w:val="single"/>
        </w:rPr>
      </w:pPr>
      <w:r w:rsidRPr="00333F01">
        <w:rPr>
          <w:b/>
          <w:bCs/>
          <w:u w:val="single"/>
        </w:rPr>
        <w:t xml:space="preserve">Barriers and Facilitators to Point-of-Care Ultrasound Use in the </w:t>
      </w:r>
      <w:r w:rsidR="00B5313F">
        <w:rPr>
          <w:b/>
          <w:bCs/>
          <w:u w:val="single"/>
        </w:rPr>
        <w:t>[name redacted]</w:t>
      </w:r>
      <w:r w:rsidRPr="00333F01">
        <w:rPr>
          <w:b/>
          <w:bCs/>
          <w:u w:val="single"/>
        </w:rPr>
        <w:t xml:space="preserve"> VA Emergency Department</w:t>
      </w:r>
    </w:p>
    <w:p w14:paraId="14AA8CED" w14:textId="77E79E2A" w:rsidR="001F5F45" w:rsidRPr="0054419B" w:rsidRDefault="0054419B" w:rsidP="00B45E03">
      <w:pPr>
        <w:rPr>
          <w:i/>
          <w:iCs/>
          <w:u w:val="single"/>
        </w:rPr>
      </w:pPr>
      <w:r w:rsidRPr="0054419B">
        <w:rPr>
          <w:i/>
          <w:iCs/>
          <w:u w:val="single"/>
        </w:rPr>
        <w:t>We will begin with some i</w:t>
      </w:r>
      <w:r w:rsidR="001F5F45" w:rsidRPr="0054419B">
        <w:rPr>
          <w:i/>
          <w:iCs/>
          <w:u w:val="single"/>
        </w:rPr>
        <w:t>ntroductory questions</w:t>
      </w:r>
      <w:r w:rsidRPr="0054419B">
        <w:rPr>
          <w:i/>
          <w:iCs/>
          <w:u w:val="single"/>
        </w:rPr>
        <w:t xml:space="preserve"> regarding your </w:t>
      </w:r>
      <w:r w:rsidR="00A31947">
        <w:rPr>
          <w:i/>
          <w:iCs/>
          <w:u w:val="single"/>
        </w:rPr>
        <w:t xml:space="preserve">clinical training </w:t>
      </w:r>
      <w:r w:rsidRPr="0054419B">
        <w:rPr>
          <w:i/>
          <w:iCs/>
          <w:u w:val="single"/>
        </w:rPr>
        <w:t>background.</w:t>
      </w:r>
    </w:p>
    <w:p w14:paraId="33AA8B8E" w14:textId="1FF0CE8F" w:rsidR="00A31947" w:rsidRDefault="00A80162" w:rsidP="00B45E03">
      <w:pPr>
        <w:pStyle w:val="ListParagraph"/>
        <w:numPr>
          <w:ilvl w:val="0"/>
          <w:numId w:val="1"/>
        </w:numPr>
      </w:pPr>
      <w:r>
        <w:t>Wh</w:t>
      </w:r>
      <w:r w:rsidR="00A31947">
        <w:t xml:space="preserve">ich </w:t>
      </w:r>
      <w:r w:rsidR="00BA2DBC">
        <w:t xml:space="preserve">type of </w:t>
      </w:r>
      <w:r w:rsidR="00A31947">
        <w:t>residency training did you complete</w:t>
      </w:r>
      <w:r>
        <w:t>? (e.g. emergency medicine, internal medicine, family medicine, etc.</w:t>
      </w:r>
      <w:r w:rsidR="00A31947">
        <w:t>)</w:t>
      </w:r>
    </w:p>
    <w:p w14:paraId="7F2C3136" w14:textId="26B18CE9" w:rsidR="00A80162" w:rsidRDefault="00A80162" w:rsidP="00B45E03">
      <w:pPr>
        <w:pStyle w:val="ListParagraph"/>
        <w:numPr>
          <w:ilvl w:val="0"/>
          <w:numId w:val="1"/>
        </w:numPr>
      </w:pPr>
      <w:r>
        <w:t>Did you complete a fellowship</w:t>
      </w:r>
      <w:r w:rsidR="003D3EDB">
        <w:t xml:space="preserve"> and if so, in what</w:t>
      </w:r>
      <w:r>
        <w:t>?</w:t>
      </w:r>
    </w:p>
    <w:p w14:paraId="128ACDF2" w14:textId="60D94F5E" w:rsidR="00A31947" w:rsidRDefault="00A31947" w:rsidP="00A31947">
      <w:pPr>
        <w:pStyle w:val="ListParagraph"/>
        <w:numPr>
          <w:ilvl w:val="0"/>
          <w:numId w:val="1"/>
        </w:numPr>
      </w:pPr>
      <w:r>
        <w:t>Do you practice at another community or academic site? Which type?</w:t>
      </w:r>
    </w:p>
    <w:p w14:paraId="50CEBEE5" w14:textId="716A0E0F" w:rsidR="001F5F45" w:rsidRPr="00F0117F" w:rsidRDefault="00F0117F" w:rsidP="001F5F45">
      <w:pPr>
        <w:rPr>
          <w:b/>
          <w:i/>
          <w:iCs/>
          <w:u w:val="single"/>
        </w:rPr>
      </w:pPr>
      <w:r w:rsidRPr="00F0117F">
        <w:rPr>
          <w:b/>
          <w:i/>
          <w:iCs/>
          <w:u w:val="single"/>
        </w:rPr>
        <w:t xml:space="preserve">The following questions </w:t>
      </w:r>
      <w:r>
        <w:rPr>
          <w:b/>
          <w:i/>
          <w:iCs/>
          <w:u w:val="single"/>
        </w:rPr>
        <w:t>ask about</w:t>
      </w:r>
      <w:r w:rsidRPr="00F0117F">
        <w:rPr>
          <w:b/>
          <w:i/>
          <w:iCs/>
          <w:u w:val="single"/>
        </w:rPr>
        <w:t xml:space="preserve"> c</w:t>
      </w:r>
      <w:r w:rsidR="001F5F45" w:rsidRPr="00F0117F">
        <w:rPr>
          <w:b/>
          <w:i/>
          <w:iCs/>
          <w:u w:val="single"/>
        </w:rPr>
        <w:t>linical</w:t>
      </w:r>
      <w:r w:rsidR="00444EC9" w:rsidRPr="00F0117F">
        <w:rPr>
          <w:b/>
          <w:i/>
          <w:iCs/>
          <w:u w:val="single"/>
        </w:rPr>
        <w:t xml:space="preserve"> ultrasound use</w:t>
      </w:r>
      <w:r w:rsidRPr="00F0117F">
        <w:rPr>
          <w:b/>
          <w:i/>
          <w:iCs/>
          <w:u w:val="single"/>
        </w:rPr>
        <w:t xml:space="preserve"> and point-of-care ultrasound (</w:t>
      </w:r>
      <w:r w:rsidR="006D3148" w:rsidRPr="00F0117F">
        <w:rPr>
          <w:b/>
          <w:i/>
          <w:iCs/>
          <w:u w:val="single"/>
        </w:rPr>
        <w:t>POCUS</w:t>
      </w:r>
      <w:r w:rsidRPr="00F0117F">
        <w:rPr>
          <w:b/>
          <w:i/>
          <w:iCs/>
          <w:u w:val="single"/>
        </w:rPr>
        <w:t>)</w:t>
      </w:r>
      <w:r w:rsidR="006D3148" w:rsidRPr="00F0117F">
        <w:rPr>
          <w:b/>
          <w:i/>
          <w:iCs/>
          <w:u w:val="single"/>
        </w:rPr>
        <w:t xml:space="preserve"> skills</w:t>
      </w:r>
      <w:r w:rsidRPr="00F0117F">
        <w:rPr>
          <w:b/>
          <w:i/>
          <w:iCs/>
          <w:u w:val="single"/>
        </w:rPr>
        <w:t>.</w:t>
      </w:r>
    </w:p>
    <w:p w14:paraId="328151C4" w14:textId="51E0D2B6" w:rsidR="00377815" w:rsidRDefault="00377815" w:rsidP="00B45E03">
      <w:pPr>
        <w:pStyle w:val="ListParagraph"/>
        <w:numPr>
          <w:ilvl w:val="0"/>
          <w:numId w:val="1"/>
        </w:numPr>
      </w:pPr>
      <w:r>
        <w:t xml:space="preserve">Why do you think POCUS would be </w:t>
      </w:r>
      <w:r w:rsidRPr="009947E1">
        <w:rPr>
          <w:u w:val="single"/>
        </w:rPr>
        <w:t xml:space="preserve">useful in </w:t>
      </w:r>
      <w:r w:rsidR="009947E1" w:rsidRPr="009947E1">
        <w:rPr>
          <w:u w:val="single"/>
        </w:rPr>
        <w:t>general</w:t>
      </w:r>
      <w:r w:rsidR="009947E1">
        <w:t xml:space="preserve"> in </w:t>
      </w:r>
      <w:r>
        <w:t>the emergency department?</w:t>
      </w:r>
    </w:p>
    <w:p w14:paraId="712A5375" w14:textId="698F9267" w:rsidR="00F0117F" w:rsidRDefault="00F0117F" w:rsidP="00F0117F">
      <w:pPr>
        <w:pStyle w:val="ListParagraph"/>
        <w:numPr>
          <w:ilvl w:val="0"/>
          <w:numId w:val="1"/>
        </w:numPr>
      </w:pPr>
      <w:r>
        <w:t>How often do you personally use POCUS? (e.g. number of times per shift, number of times per month)</w:t>
      </w:r>
    </w:p>
    <w:p w14:paraId="395DBE55" w14:textId="36449C37" w:rsidR="00671183" w:rsidRDefault="00671183" w:rsidP="00671183">
      <w:pPr>
        <w:pStyle w:val="ListParagraph"/>
        <w:numPr>
          <w:ilvl w:val="0"/>
          <w:numId w:val="1"/>
        </w:numPr>
      </w:pPr>
      <w:r w:rsidRPr="006F3A2C">
        <w:t xml:space="preserve">How do you incorporate </w:t>
      </w:r>
      <w:r w:rsidR="00A31947">
        <w:t>point-of-care</w:t>
      </w:r>
      <w:r w:rsidRPr="006F3A2C">
        <w:t xml:space="preserve"> ultrasound into your clinical practice</w:t>
      </w:r>
      <w:r w:rsidR="00A31947">
        <w:t xml:space="preserve"> in the ED</w:t>
      </w:r>
      <w:r w:rsidRPr="006F3A2C">
        <w:t>?</w:t>
      </w:r>
    </w:p>
    <w:p w14:paraId="438EFD4F" w14:textId="77777777" w:rsidR="00671183" w:rsidRDefault="00671183" w:rsidP="00671183">
      <w:pPr>
        <w:pStyle w:val="ListParagraph"/>
        <w:numPr>
          <w:ilvl w:val="1"/>
          <w:numId w:val="1"/>
        </w:numPr>
      </w:pPr>
      <w:r>
        <w:t xml:space="preserve">Can you give an example of how you would use ultrasound for a </w:t>
      </w:r>
      <w:r w:rsidRPr="00D50658">
        <w:rPr>
          <w:u w:val="single"/>
        </w:rPr>
        <w:t>procedure</w:t>
      </w:r>
      <w:r>
        <w:t>?</w:t>
      </w:r>
      <w:r w:rsidRPr="006F3A2C">
        <w:t xml:space="preserve"> </w:t>
      </w:r>
      <w:r>
        <w:t>(e.g. IV placement, central lines, paracentesis, thoracentesis, etc.)</w:t>
      </w:r>
    </w:p>
    <w:p w14:paraId="5F989CD5" w14:textId="77777777" w:rsidR="00671183" w:rsidRDefault="00671183" w:rsidP="00671183">
      <w:pPr>
        <w:pStyle w:val="ListParagraph"/>
        <w:numPr>
          <w:ilvl w:val="1"/>
          <w:numId w:val="1"/>
        </w:numPr>
      </w:pPr>
      <w:r>
        <w:t xml:space="preserve">Can you give an example of how you would use ultrasound for </w:t>
      </w:r>
      <w:r w:rsidRPr="00D50658">
        <w:rPr>
          <w:u w:val="single"/>
        </w:rPr>
        <w:t>diagnostic purposes</w:t>
      </w:r>
      <w:r>
        <w:t>?</w:t>
      </w:r>
      <w:r w:rsidRPr="00E163BC">
        <w:t xml:space="preserve"> </w:t>
      </w:r>
      <w:r>
        <w:t>(e.g. cardiac, lung, abdominal exams, soft tissue, MSK, FAST exam in trauma)</w:t>
      </w:r>
    </w:p>
    <w:p w14:paraId="72DB713D" w14:textId="1C1B519D" w:rsidR="002B1313" w:rsidRDefault="00B45E03" w:rsidP="002B1313">
      <w:pPr>
        <w:pStyle w:val="ListParagraph"/>
        <w:numPr>
          <w:ilvl w:val="0"/>
          <w:numId w:val="1"/>
        </w:numPr>
      </w:pPr>
      <w:r>
        <w:t xml:space="preserve">What are the </w:t>
      </w:r>
      <w:r w:rsidRPr="0022051D">
        <w:rPr>
          <w:u w:val="single"/>
        </w:rPr>
        <w:t>most common exams</w:t>
      </w:r>
      <w:r>
        <w:t xml:space="preserve"> for which you use POCUS?</w:t>
      </w:r>
      <w:r w:rsidR="002B1313">
        <w:t xml:space="preserve"> (e.g. Cardiac</w:t>
      </w:r>
      <w:r w:rsidR="00A644D0">
        <w:t xml:space="preserve">, </w:t>
      </w:r>
      <w:r w:rsidR="002B1313">
        <w:t>IVC</w:t>
      </w:r>
      <w:r w:rsidR="00A644D0">
        <w:t xml:space="preserve"> for volume status</w:t>
      </w:r>
      <w:r w:rsidR="002B1313">
        <w:t xml:space="preserve">, lung, aorta, </w:t>
      </w:r>
      <w:r w:rsidR="00871FE9">
        <w:t>r</w:t>
      </w:r>
      <w:r w:rsidR="002B1313">
        <w:t>enal</w:t>
      </w:r>
      <w:r w:rsidR="00871FE9">
        <w:t>, bladder volume, DVT, biliary, soft tissue, MSK, ocular, pregnancy/gynecology, FAST exam/trauma, procedural guidance)</w:t>
      </w:r>
    </w:p>
    <w:p w14:paraId="13DC7EB8" w14:textId="3A23BA95" w:rsidR="009947E1" w:rsidRPr="009947E1" w:rsidRDefault="009947E1" w:rsidP="009947E1">
      <w:pPr>
        <w:rPr>
          <w:b/>
          <w:u w:val="single"/>
        </w:rPr>
      </w:pPr>
      <w:r w:rsidRPr="009947E1">
        <w:rPr>
          <w:b/>
          <w:u w:val="single"/>
        </w:rPr>
        <w:t>Ultrasound Education</w:t>
      </w:r>
      <w:r w:rsidR="006D3148">
        <w:rPr>
          <w:b/>
          <w:u w:val="single"/>
        </w:rPr>
        <w:t>/POCUS knowledge</w:t>
      </w:r>
      <w:r w:rsidRPr="009947E1">
        <w:rPr>
          <w:b/>
          <w:u w:val="single"/>
        </w:rPr>
        <w:t>:</w:t>
      </w:r>
    </w:p>
    <w:p w14:paraId="59E4642C" w14:textId="77858BB9" w:rsidR="00A111B4" w:rsidRDefault="00A111B4" w:rsidP="00A111B4">
      <w:pPr>
        <w:pStyle w:val="ListParagraph"/>
        <w:numPr>
          <w:ilvl w:val="0"/>
          <w:numId w:val="1"/>
        </w:numPr>
      </w:pPr>
      <w:r>
        <w:t xml:space="preserve">Which ultrasound exams would be most useful for you </w:t>
      </w:r>
      <w:r w:rsidRPr="00B260F5">
        <w:rPr>
          <w:u w:val="single"/>
        </w:rPr>
        <w:t>to practice more</w:t>
      </w:r>
      <w:r>
        <w:t xml:space="preserve"> (</w:t>
      </w:r>
      <w:r w:rsidR="006D3148">
        <w:t xml:space="preserve">e.g. </w:t>
      </w:r>
      <w:r>
        <w:t>already know how to do but would appreciate more tips or teaching about)?</w:t>
      </w:r>
    </w:p>
    <w:p w14:paraId="0132B79D" w14:textId="5AC35453" w:rsidR="00A111B4" w:rsidRDefault="00A111B4" w:rsidP="00A111B4">
      <w:pPr>
        <w:pStyle w:val="ListParagraph"/>
        <w:numPr>
          <w:ilvl w:val="0"/>
          <w:numId w:val="1"/>
        </w:numPr>
      </w:pPr>
      <w:r>
        <w:t xml:space="preserve">Which ultrasound exams would be most useful for you </w:t>
      </w:r>
      <w:r w:rsidRPr="00B260F5">
        <w:rPr>
          <w:u w:val="single"/>
        </w:rPr>
        <w:t>to learn</w:t>
      </w:r>
      <w:r>
        <w:t xml:space="preserve"> (</w:t>
      </w:r>
      <w:r w:rsidR="006D3148">
        <w:t xml:space="preserve">e.g. </w:t>
      </w:r>
      <w:r>
        <w:t>new application that you don’t already know)?</w:t>
      </w:r>
    </w:p>
    <w:p w14:paraId="13FA45DC" w14:textId="7239F37F" w:rsidR="00382D77" w:rsidRDefault="00382D77" w:rsidP="00382D77">
      <w:pPr>
        <w:pStyle w:val="ListParagraph"/>
        <w:numPr>
          <w:ilvl w:val="0"/>
          <w:numId w:val="1"/>
        </w:numPr>
      </w:pPr>
      <w:r>
        <w:t xml:space="preserve">Do you believe that it is important for </w:t>
      </w:r>
      <w:r w:rsidRPr="00F14B46">
        <w:rPr>
          <w:u w:val="single"/>
        </w:rPr>
        <w:t>residents</w:t>
      </w:r>
      <w:r>
        <w:t xml:space="preserve"> to learn ultrasound</w:t>
      </w:r>
      <w:r w:rsidR="000F2D59">
        <w:t>,</w:t>
      </w:r>
      <w:r w:rsidR="008F6DB7">
        <w:t xml:space="preserve"> and why</w:t>
      </w:r>
      <w:r>
        <w:t>?</w:t>
      </w:r>
      <w:r w:rsidR="008F6DB7">
        <w:t xml:space="preserve"> </w:t>
      </w:r>
    </w:p>
    <w:p w14:paraId="2BEBC18D" w14:textId="05D68E34" w:rsidR="00B45E03" w:rsidRDefault="00B45E03" w:rsidP="00B45E03">
      <w:pPr>
        <w:pStyle w:val="ListParagraph"/>
        <w:numPr>
          <w:ilvl w:val="0"/>
          <w:numId w:val="1"/>
        </w:numPr>
      </w:pPr>
      <w:r>
        <w:t xml:space="preserve">How comfortable do you feel </w:t>
      </w:r>
      <w:r w:rsidRPr="00F14B46">
        <w:rPr>
          <w:u w:val="single"/>
        </w:rPr>
        <w:t xml:space="preserve">teaching </w:t>
      </w:r>
      <w:r w:rsidR="00382D77" w:rsidRPr="00F14B46">
        <w:rPr>
          <w:u w:val="single"/>
        </w:rPr>
        <w:t>residents</w:t>
      </w:r>
      <w:r w:rsidRPr="00F14B46">
        <w:rPr>
          <w:u w:val="single"/>
        </w:rPr>
        <w:t xml:space="preserve"> or other providers</w:t>
      </w:r>
      <w:r>
        <w:t xml:space="preserve"> about ultrasound?</w:t>
      </w:r>
    </w:p>
    <w:p w14:paraId="3B6857F2" w14:textId="5A6C9389" w:rsidR="0054419B" w:rsidRPr="0054419B" w:rsidRDefault="0054419B" w:rsidP="0054419B">
      <w:pPr>
        <w:rPr>
          <w:i/>
          <w:iCs/>
          <w:u w:val="single"/>
        </w:rPr>
      </w:pPr>
      <w:r w:rsidRPr="0054419B">
        <w:rPr>
          <w:i/>
          <w:iCs/>
          <w:u w:val="single"/>
        </w:rPr>
        <w:t xml:space="preserve">We will now transition to </w:t>
      </w:r>
      <w:r w:rsidR="00CF7DA9">
        <w:rPr>
          <w:i/>
          <w:iCs/>
          <w:u w:val="single"/>
        </w:rPr>
        <w:t xml:space="preserve">key </w:t>
      </w:r>
      <w:r w:rsidRPr="0054419B">
        <w:rPr>
          <w:i/>
          <w:iCs/>
          <w:u w:val="single"/>
        </w:rPr>
        <w:t>questions regarding barriers and facilitators of POCUS use.</w:t>
      </w:r>
    </w:p>
    <w:p w14:paraId="25E461C5" w14:textId="25D91EE7" w:rsidR="000006FD" w:rsidRPr="00F14B46" w:rsidRDefault="0085268D" w:rsidP="000006FD">
      <w:pPr>
        <w:pStyle w:val="ListParagraph"/>
        <w:numPr>
          <w:ilvl w:val="0"/>
          <w:numId w:val="1"/>
        </w:numPr>
        <w:rPr>
          <w:b/>
          <w:bCs/>
        </w:rPr>
      </w:pPr>
      <w:r w:rsidRPr="003D1254">
        <w:rPr>
          <w:b/>
          <w:bCs/>
          <w:i/>
          <w:iCs/>
        </w:rPr>
        <w:t>W</w:t>
      </w:r>
      <w:r w:rsidR="003D1254" w:rsidRPr="003D1254">
        <w:rPr>
          <w:b/>
          <w:bCs/>
          <w:i/>
          <w:iCs/>
        </w:rPr>
        <w:t xml:space="preserve">e are aiming to identify </w:t>
      </w:r>
      <w:r w:rsidRPr="003D1254">
        <w:rPr>
          <w:b/>
          <w:bCs/>
          <w:i/>
          <w:iCs/>
          <w:u w:val="single"/>
        </w:rPr>
        <w:t>barriers</w:t>
      </w:r>
      <w:r w:rsidRPr="003D1254">
        <w:rPr>
          <w:b/>
          <w:bCs/>
          <w:i/>
          <w:iCs/>
        </w:rPr>
        <w:t xml:space="preserve"> that </w:t>
      </w:r>
      <w:r w:rsidR="00C54BFB" w:rsidRPr="003D1254">
        <w:rPr>
          <w:b/>
          <w:bCs/>
          <w:i/>
          <w:iCs/>
        </w:rPr>
        <w:t>prevent you from using ultrasound in the ED</w:t>
      </w:r>
      <w:r w:rsidR="003D1254" w:rsidRPr="00C01C21">
        <w:rPr>
          <w:b/>
          <w:bCs/>
        </w:rPr>
        <w:t>.</w:t>
      </w:r>
      <w:r w:rsidR="0027719F" w:rsidRPr="00C01C21">
        <w:rPr>
          <w:b/>
          <w:bCs/>
        </w:rPr>
        <w:t xml:space="preserve"> (</w:t>
      </w:r>
      <w:r w:rsidR="00CF7DA9" w:rsidRPr="00C01C21">
        <w:rPr>
          <w:b/>
          <w:bCs/>
        </w:rPr>
        <w:t>Inner</w:t>
      </w:r>
      <w:r w:rsidR="0027719F" w:rsidRPr="00C01C21">
        <w:rPr>
          <w:b/>
          <w:bCs/>
        </w:rPr>
        <w:t xml:space="preserve"> setting)</w:t>
      </w:r>
    </w:p>
    <w:p w14:paraId="1C93E55D" w14:textId="433F0D2F" w:rsidR="00015127" w:rsidRPr="00015127" w:rsidRDefault="00015127" w:rsidP="00015127">
      <w:pPr>
        <w:pStyle w:val="ListParagraph"/>
        <w:numPr>
          <w:ilvl w:val="0"/>
          <w:numId w:val="2"/>
        </w:numPr>
        <w:rPr>
          <w:b/>
          <w:bCs/>
          <w:u w:val="single"/>
        </w:rPr>
      </w:pPr>
      <w:r w:rsidRPr="00015127">
        <w:rPr>
          <w:b/>
          <w:bCs/>
          <w:u w:val="single"/>
        </w:rPr>
        <w:t>Equipment management and upkeep:</w:t>
      </w:r>
    </w:p>
    <w:p w14:paraId="2D779307" w14:textId="14952823" w:rsidR="000006FD" w:rsidRDefault="00C35B07" w:rsidP="000006FD">
      <w:pPr>
        <w:pStyle w:val="ListParagraph"/>
        <w:numPr>
          <w:ilvl w:val="1"/>
          <w:numId w:val="1"/>
        </w:numPr>
      </w:pPr>
      <w:r>
        <w:lastRenderedPageBreak/>
        <w:t xml:space="preserve">The </w:t>
      </w:r>
      <w:r w:rsidR="00B5313F">
        <w:rPr>
          <w:i/>
          <w:iCs/>
        </w:rPr>
        <w:t>[name redacted]</w:t>
      </w:r>
      <w:r>
        <w:t xml:space="preserve"> ED has </w:t>
      </w:r>
      <w:r w:rsidR="000006FD">
        <w:t xml:space="preserve">two diagnostic </w:t>
      </w:r>
      <w:proofErr w:type="spellStart"/>
      <w:r w:rsidR="000006FD">
        <w:t>Sonosite</w:t>
      </w:r>
      <w:proofErr w:type="spellEnd"/>
      <w:r w:rsidR="000006FD">
        <w:t xml:space="preserve"> X-Portes and </w:t>
      </w:r>
      <w:r>
        <w:t xml:space="preserve">a </w:t>
      </w:r>
      <w:r w:rsidR="000006FD">
        <w:t xml:space="preserve">vascular </w:t>
      </w:r>
      <w:proofErr w:type="spellStart"/>
      <w:r w:rsidR="000006FD">
        <w:t>Nanomaxx</w:t>
      </w:r>
      <w:proofErr w:type="spellEnd"/>
      <w:r w:rsidR="000006FD">
        <w:t xml:space="preserve"> </w:t>
      </w:r>
      <w:r>
        <w:t xml:space="preserve">ultrasound </w:t>
      </w:r>
      <w:r w:rsidR="000006FD">
        <w:t>machine</w:t>
      </w:r>
      <w:r>
        <w:t>. Is this equipment adequate for clinical use?</w:t>
      </w:r>
      <w:r w:rsidR="000006FD">
        <w:t xml:space="preserve"> </w:t>
      </w:r>
      <w:r>
        <w:t xml:space="preserve">For teaching? </w:t>
      </w:r>
      <w:r w:rsidR="00821CE0">
        <w:t>Are the</w:t>
      </w:r>
      <w:r>
        <w:t xml:space="preserve"> machines</w:t>
      </w:r>
      <w:r w:rsidR="00821CE0">
        <w:t xml:space="preserve"> easy to locate and store</w:t>
      </w:r>
      <w:r w:rsidR="000006FD">
        <w:t>?</w:t>
      </w:r>
      <w:r w:rsidR="00821CE0">
        <w:t xml:space="preserve"> </w:t>
      </w:r>
      <w:r>
        <w:t>How i</w:t>
      </w:r>
      <w:r w:rsidR="00821CE0">
        <w:t>s the image quality and softwar</w:t>
      </w:r>
      <w:r>
        <w:t>e</w:t>
      </w:r>
      <w:r w:rsidR="00821CE0">
        <w:t xml:space="preserve">? </w:t>
      </w:r>
      <w:r>
        <w:t>Are the</w:t>
      </w:r>
      <w:r w:rsidR="00821CE0">
        <w:t xml:space="preserve"> machine</w:t>
      </w:r>
      <w:r>
        <w:t>s</w:t>
      </w:r>
      <w:r w:rsidR="00821CE0">
        <w:t xml:space="preserve"> </w:t>
      </w:r>
      <w:r>
        <w:t>well</w:t>
      </w:r>
      <w:r w:rsidR="006E3EE5">
        <w:t xml:space="preserve"> </w:t>
      </w:r>
      <w:proofErr w:type="gramStart"/>
      <w:r w:rsidR="006E3EE5">
        <w:t>upkept</w:t>
      </w:r>
      <w:proofErr w:type="gramEnd"/>
      <w:r>
        <w:t xml:space="preserve">, or are they </w:t>
      </w:r>
      <w:r w:rsidR="006E3EE5">
        <w:t xml:space="preserve">often </w:t>
      </w:r>
      <w:r>
        <w:t>missin</w:t>
      </w:r>
      <w:r w:rsidR="006E3EE5">
        <w:t>g or out-of-service</w:t>
      </w:r>
      <w:r w:rsidR="00821CE0">
        <w:t>?</w:t>
      </w:r>
    </w:p>
    <w:p w14:paraId="650E518E" w14:textId="51B689D8" w:rsidR="00015127" w:rsidRDefault="000006FD" w:rsidP="00015127">
      <w:pPr>
        <w:pStyle w:val="ListParagraph"/>
        <w:numPr>
          <w:ilvl w:val="1"/>
          <w:numId w:val="1"/>
        </w:numPr>
      </w:pPr>
      <w:r>
        <w:t xml:space="preserve">Do you have concerns about knowing how to </w:t>
      </w:r>
      <w:r w:rsidR="00275B86">
        <w:t xml:space="preserve">manually </w:t>
      </w:r>
      <w:r>
        <w:t>operate the ultrasound machines?</w:t>
      </w:r>
      <w:r w:rsidR="005140D3">
        <w:t xml:space="preserve"> If so, what could help with this?</w:t>
      </w:r>
    </w:p>
    <w:p w14:paraId="0BAED0DB" w14:textId="61E4B12F" w:rsidR="00015127" w:rsidRPr="00015127" w:rsidRDefault="00015127" w:rsidP="00015127">
      <w:pPr>
        <w:pStyle w:val="ListParagraph"/>
        <w:numPr>
          <w:ilvl w:val="0"/>
          <w:numId w:val="2"/>
        </w:numPr>
        <w:rPr>
          <w:b/>
          <w:bCs/>
          <w:u w:val="single"/>
        </w:rPr>
      </w:pPr>
      <w:r>
        <w:rPr>
          <w:b/>
          <w:bCs/>
          <w:u w:val="single"/>
        </w:rPr>
        <w:t xml:space="preserve">Individual </w:t>
      </w:r>
      <w:r w:rsidRPr="00015127">
        <w:rPr>
          <w:b/>
          <w:bCs/>
          <w:u w:val="single"/>
        </w:rPr>
        <w:t>POCUS knowledge and skills:</w:t>
      </w:r>
    </w:p>
    <w:p w14:paraId="1E08E635" w14:textId="4C438E88" w:rsidR="005131A3" w:rsidRDefault="00C35B07" w:rsidP="000006FD">
      <w:pPr>
        <w:pStyle w:val="ListParagraph"/>
        <w:numPr>
          <w:ilvl w:val="1"/>
          <w:numId w:val="1"/>
        </w:numPr>
      </w:pPr>
      <w:r>
        <w:t>What is your comfort level regarding</w:t>
      </w:r>
      <w:r w:rsidR="007960BF">
        <w:t xml:space="preserve"> your background ultrasound knowledge</w:t>
      </w:r>
      <w:r w:rsidR="00275B86">
        <w:t xml:space="preserve"> for </w:t>
      </w:r>
      <w:r w:rsidR="005131A3" w:rsidRPr="00015127">
        <w:rPr>
          <w:u w:val="single"/>
        </w:rPr>
        <w:t>obtaining</w:t>
      </w:r>
      <w:r w:rsidR="005131A3">
        <w:t xml:space="preserve"> diagnostic images</w:t>
      </w:r>
      <w:r w:rsidR="007960BF">
        <w:t xml:space="preserve">? </w:t>
      </w:r>
      <w:r w:rsidR="00197244">
        <w:t>What about f</w:t>
      </w:r>
      <w:r w:rsidR="00275B86">
        <w:t xml:space="preserve">or procedures? </w:t>
      </w:r>
    </w:p>
    <w:p w14:paraId="571FB487" w14:textId="7A6A2C6B" w:rsidR="005131A3" w:rsidRDefault="005131A3" w:rsidP="000006FD">
      <w:pPr>
        <w:pStyle w:val="ListParagraph"/>
        <w:numPr>
          <w:ilvl w:val="1"/>
          <w:numId w:val="1"/>
        </w:numPr>
      </w:pPr>
      <w:r>
        <w:t xml:space="preserve">How do you feel about your </w:t>
      </w:r>
      <w:r w:rsidRPr="00015127">
        <w:rPr>
          <w:u w:val="single"/>
        </w:rPr>
        <w:t>image interpretation skills</w:t>
      </w:r>
      <w:r w:rsidR="006C5901">
        <w:rPr>
          <w:u w:val="single"/>
        </w:rPr>
        <w:t xml:space="preserve"> </w:t>
      </w:r>
      <w:r w:rsidR="006C5901" w:rsidRPr="006C5901">
        <w:t>when reviewing images</w:t>
      </w:r>
      <w:r>
        <w:t>?</w:t>
      </w:r>
    </w:p>
    <w:p w14:paraId="7630A14E" w14:textId="7526F745" w:rsidR="000006FD" w:rsidRDefault="007960BF" w:rsidP="000006FD">
      <w:pPr>
        <w:pStyle w:val="ListParagraph"/>
        <w:numPr>
          <w:ilvl w:val="1"/>
          <w:numId w:val="1"/>
        </w:numPr>
      </w:pPr>
      <w:r>
        <w:t xml:space="preserve">What could be done to improve </w:t>
      </w:r>
      <w:r w:rsidR="005131A3">
        <w:t>your POCUS knowledge</w:t>
      </w:r>
      <w:r>
        <w:t>?</w:t>
      </w:r>
    </w:p>
    <w:p w14:paraId="72E8F9D7" w14:textId="6B71F40D" w:rsidR="00E65368" w:rsidRPr="00E65368" w:rsidRDefault="00E65368" w:rsidP="00E65368">
      <w:pPr>
        <w:pStyle w:val="ListParagraph"/>
        <w:numPr>
          <w:ilvl w:val="0"/>
          <w:numId w:val="2"/>
        </w:numPr>
        <w:rPr>
          <w:b/>
          <w:bCs/>
          <w:u w:val="single"/>
        </w:rPr>
      </w:pPr>
      <w:r w:rsidRPr="00E65368">
        <w:rPr>
          <w:b/>
          <w:bCs/>
          <w:u w:val="single"/>
        </w:rPr>
        <w:t xml:space="preserve">Archiving </w:t>
      </w:r>
      <w:r w:rsidR="00C922FB">
        <w:rPr>
          <w:b/>
          <w:bCs/>
          <w:u w:val="single"/>
        </w:rPr>
        <w:t>(</w:t>
      </w:r>
      <w:r w:rsidRPr="00E65368">
        <w:rPr>
          <w:b/>
          <w:bCs/>
          <w:u w:val="single"/>
        </w:rPr>
        <w:t>and billing</w:t>
      </w:r>
      <w:r w:rsidR="00C922FB">
        <w:rPr>
          <w:b/>
          <w:bCs/>
          <w:u w:val="single"/>
        </w:rPr>
        <w:t>)</w:t>
      </w:r>
      <w:r w:rsidRPr="00E65368">
        <w:rPr>
          <w:b/>
          <w:bCs/>
          <w:u w:val="single"/>
        </w:rPr>
        <w:t xml:space="preserve"> processes:</w:t>
      </w:r>
    </w:p>
    <w:p w14:paraId="61126628" w14:textId="1E924FA6" w:rsidR="005131A3" w:rsidRDefault="005131A3" w:rsidP="000006FD">
      <w:pPr>
        <w:pStyle w:val="ListParagraph"/>
        <w:numPr>
          <w:ilvl w:val="1"/>
          <w:numId w:val="1"/>
        </w:numPr>
      </w:pPr>
      <w:r>
        <w:t>Do you feel that you do not have enough time while working to perform an ultrasound exam and document it? What could improve this workflow?</w:t>
      </w:r>
    </w:p>
    <w:p w14:paraId="344C7BF9" w14:textId="77777777" w:rsidR="001F4DAF" w:rsidRDefault="001F4DAF" w:rsidP="001F4DAF">
      <w:pPr>
        <w:pStyle w:val="ListParagraph"/>
        <w:numPr>
          <w:ilvl w:val="1"/>
          <w:numId w:val="1"/>
        </w:numPr>
      </w:pPr>
      <w:r>
        <w:t>Does radiology availability affect your ultrasound use? E.g., Do you find yourself more likely to perform a POCUS exam on nights/weekends when the ultrasound tech must come in from home? What about when radiology reads are done remotely and delayed?</w:t>
      </w:r>
      <w:r w:rsidRPr="00622488">
        <w:t xml:space="preserve"> </w:t>
      </w:r>
    </w:p>
    <w:p w14:paraId="190C5F8F" w14:textId="51913E9B" w:rsidR="00252EC8" w:rsidRPr="00C70860" w:rsidRDefault="00B0727A" w:rsidP="0085268D">
      <w:pPr>
        <w:pStyle w:val="ListParagraph"/>
        <w:numPr>
          <w:ilvl w:val="0"/>
          <w:numId w:val="1"/>
        </w:numPr>
        <w:rPr>
          <w:b/>
          <w:bCs/>
        </w:rPr>
      </w:pPr>
      <w:r>
        <w:rPr>
          <w:b/>
          <w:bCs/>
        </w:rPr>
        <w:t>Overall, w</w:t>
      </w:r>
      <w:r w:rsidR="00C54BFB" w:rsidRPr="00C70860">
        <w:rPr>
          <w:b/>
          <w:bCs/>
        </w:rPr>
        <w:t xml:space="preserve">hich barriers are the </w:t>
      </w:r>
      <w:r w:rsidR="00C54BFB" w:rsidRPr="00F14B46">
        <w:rPr>
          <w:b/>
          <w:bCs/>
          <w:u w:val="single"/>
        </w:rPr>
        <w:t>most important to address</w:t>
      </w:r>
      <w:r w:rsidR="00C54BFB" w:rsidRPr="00C70860">
        <w:rPr>
          <w:b/>
          <w:bCs/>
        </w:rPr>
        <w:t xml:space="preserve"> that would m</w:t>
      </w:r>
      <w:r w:rsidR="0085268D" w:rsidRPr="00C70860">
        <w:rPr>
          <w:b/>
          <w:bCs/>
        </w:rPr>
        <w:t>ake using ultrasound more accessible or doable for you?</w:t>
      </w:r>
      <w:r w:rsidR="00F130F3" w:rsidRPr="00C70860">
        <w:rPr>
          <w:b/>
          <w:bCs/>
        </w:rPr>
        <w:t xml:space="preserve">  </w:t>
      </w:r>
    </w:p>
    <w:p w14:paraId="033EF919" w14:textId="77777777" w:rsidR="00E31F88" w:rsidRDefault="00E31F88" w:rsidP="00E31F88">
      <w:pPr>
        <w:pStyle w:val="ListParagraph"/>
      </w:pPr>
    </w:p>
    <w:p w14:paraId="05C942F9" w14:textId="0F2B196A" w:rsidR="00E65368" w:rsidRDefault="00197244" w:rsidP="00E65368">
      <w:pPr>
        <w:pStyle w:val="ListParagraph"/>
        <w:numPr>
          <w:ilvl w:val="0"/>
          <w:numId w:val="1"/>
        </w:numPr>
        <w:rPr>
          <w:b/>
          <w:bCs/>
        </w:rPr>
      </w:pPr>
      <w:r>
        <w:rPr>
          <w:b/>
          <w:bCs/>
        </w:rPr>
        <w:t>Next section:</w:t>
      </w:r>
      <w:r w:rsidR="00F46228">
        <w:rPr>
          <w:b/>
          <w:bCs/>
        </w:rPr>
        <w:t xml:space="preserve"> </w:t>
      </w:r>
      <w:r w:rsidRPr="001F4DAF">
        <w:rPr>
          <w:b/>
          <w:bCs/>
          <w:i/>
          <w:iCs/>
        </w:rPr>
        <w:t>W</w:t>
      </w:r>
      <w:r w:rsidR="001F4DAF" w:rsidRPr="001F4DAF">
        <w:rPr>
          <w:b/>
          <w:bCs/>
          <w:i/>
          <w:iCs/>
        </w:rPr>
        <w:t>e are looking to identify</w:t>
      </w:r>
      <w:r w:rsidR="00C54BFB" w:rsidRPr="001F4DAF">
        <w:rPr>
          <w:b/>
          <w:bCs/>
          <w:i/>
          <w:iCs/>
        </w:rPr>
        <w:t xml:space="preserve"> </w:t>
      </w:r>
      <w:r w:rsidR="00C54BFB" w:rsidRPr="001F4DAF">
        <w:rPr>
          <w:b/>
          <w:bCs/>
          <w:i/>
          <w:iCs/>
          <w:u w:val="single"/>
        </w:rPr>
        <w:t>facilitators</w:t>
      </w:r>
      <w:r w:rsidR="00C54BFB" w:rsidRPr="001F4DAF">
        <w:rPr>
          <w:b/>
          <w:bCs/>
          <w:i/>
          <w:iCs/>
        </w:rPr>
        <w:t xml:space="preserve"> that </w:t>
      </w:r>
      <w:r w:rsidR="005E44AF">
        <w:rPr>
          <w:b/>
          <w:bCs/>
          <w:i/>
          <w:iCs/>
        </w:rPr>
        <w:t>could make POCUS use in the ED easier and more accessible</w:t>
      </w:r>
      <w:r w:rsidR="001F4DAF" w:rsidRPr="00C01C21">
        <w:rPr>
          <w:b/>
          <w:bCs/>
        </w:rPr>
        <w:t>.</w:t>
      </w:r>
      <w:r w:rsidR="0027719F" w:rsidRPr="00C01C21">
        <w:rPr>
          <w:b/>
          <w:bCs/>
        </w:rPr>
        <w:t xml:space="preserve"> (</w:t>
      </w:r>
      <w:r w:rsidR="00B6516B" w:rsidRPr="00C01C21">
        <w:rPr>
          <w:b/>
          <w:bCs/>
        </w:rPr>
        <w:t>Inner</w:t>
      </w:r>
      <w:r w:rsidR="0027719F" w:rsidRPr="00C01C21">
        <w:rPr>
          <w:b/>
          <w:bCs/>
        </w:rPr>
        <w:t xml:space="preserve"> setting)</w:t>
      </w:r>
    </w:p>
    <w:p w14:paraId="64934571" w14:textId="218A1F94" w:rsidR="00E65368" w:rsidRPr="00E65368" w:rsidRDefault="00E65368" w:rsidP="00E65368">
      <w:pPr>
        <w:pStyle w:val="ListParagraph"/>
        <w:numPr>
          <w:ilvl w:val="0"/>
          <w:numId w:val="3"/>
        </w:numPr>
        <w:rPr>
          <w:b/>
          <w:bCs/>
          <w:u w:val="single"/>
        </w:rPr>
      </w:pPr>
      <w:r w:rsidRPr="00E65368">
        <w:rPr>
          <w:b/>
          <w:bCs/>
          <w:u w:val="single"/>
        </w:rPr>
        <w:t>POCUS knowledge and skills:</w:t>
      </w:r>
    </w:p>
    <w:p w14:paraId="4EAFA4FB" w14:textId="49ACEED5" w:rsidR="007960BF" w:rsidRDefault="007960BF" w:rsidP="007960BF">
      <w:pPr>
        <w:pStyle w:val="ListParagraph"/>
        <w:numPr>
          <w:ilvl w:val="1"/>
          <w:numId w:val="1"/>
        </w:numPr>
      </w:pPr>
      <w:r>
        <w:t xml:space="preserve">Do you feel </w:t>
      </w:r>
      <w:r w:rsidR="00DD27A6">
        <w:t>that</w:t>
      </w:r>
      <w:r>
        <w:t xml:space="preserve"> you would benefit from more educational resources</w:t>
      </w:r>
      <w:r w:rsidR="00F66CD9">
        <w:t xml:space="preserve"> or </w:t>
      </w:r>
      <w:r>
        <w:t>sessions</w:t>
      </w:r>
      <w:r w:rsidR="002759DF">
        <w:t>,</w:t>
      </w:r>
      <w:r>
        <w:t xml:space="preserve"> and if so, which</w:t>
      </w:r>
      <w:r w:rsidR="00062F58">
        <w:t xml:space="preserve"> ones</w:t>
      </w:r>
      <w:r>
        <w:t>?</w:t>
      </w:r>
    </w:p>
    <w:p w14:paraId="3A3596F3" w14:textId="566EE01C" w:rsidR="00E65368" w:rsidRDefault="00E65368" w:rsidP="00E65368">
      <w:pPr>
        <w:pStyle w:val="ListParagraph"/>
        <w:numPr>
          <w:ilvl w:val="0"/>
          <w:numId w:val="3"/>
        </w:numPr>
        <w:rPr>
          <w:b/>
          <w:bCs/>
          <w:u w:val="single"/>
        </w:rPr>
      </w:pPr>
      <w:r w:rsidRPr="00E65368">
        <w:rPr>
          <w:b/>
          <w:bCs/>
          <w:u w:val="single"/>
        </w:rPr>
        <w:t xml:space="preserve">Archiving </w:t>
      </w:r>
      <w:r w:rsidR="002759DF">
        <w:rPr>
          <w:b/>
          <w:bCs/>
          <w:u w:val="single"/>
        </w:rPr>
        <w:t>(</w:t>
      </w:r>
      <w:r w:rsidRPr="00E65368">
        <w:rPr>
          <w:b/>
          <w:bCs/>
          <w:u w:val="single"/>
        </w:rPr>
        <w:t>and billing</w:t>
      </w:r>
      <w:r w:rsidR="002759DF">
        <w:rPr>
          <w:b/>
          <w:bCs/>
          <w:u w:val="single"/>
        </w:rPr>
        <w:t>)</w:t>
      </w:r>
      <w:r w:rsidRPr="00E65368">
        <w:rPr>
          <w:b/>
          <w:bCs/>
          <w:u w:val="single"/>
        </w:rPr>
        <w:t xml:space="preserve"> processes:</w:t>
      </w:r>
    </w:p>
    <w:p w14:paraId="5C4348CF" w14:textId="4D4BA083" w:rsidR="0017261C" w:rsidRDefault="001F4DAF" w:rsidP="0017261C">
      <w:pPr>
        <w:pStyle w:val="ListParagraph"/>
        <w:numPr>
          <w:ilvl w:val="0"/>
          <w:numId w:val="4"/>
        </w:numPr>
      </w:pPr>
      <w:r>
        <w:t>Would</w:t>
      </w:r>
      <w:r w:rsidR="0017261C">
        <w:t xml:space="preserve"> the implementation of a standardized documentation system (e.g. saving ultrasound images on the machine </w:t>
      </w:r>
      <w:r>
        <w:t>and documenting findings in your</w:t>
      </w:r>
      <w:r w:rsidR="0017261C">
        <w:t xml:space="preserve"> notes) facilitate your ultrasound use? </w:t>
      </w:r>
      <w:r>
        <w:t>Would</w:t>
      </w:r>
      <w:r w:rsidR="0017261C">
        <w:t xml:space="preserve"> it hinder it in any way? What about if there was a policy from the national VA?</w:t>
      </w:r>
    </w:p>
    <w:p w14:paraId="31A681DE" w14:textId="13270DA6" w:rsidR="0017261C" w:rsidRDefault="0017261C" w:rsidP="0017261C">
      <w:pPr>
        <w:pStyle w:val="ListParagraph"/>
        <w:numPr>
          <w:ilvl w:val="0"/>
          <w:numId w:val="4"/>
        </w:numPr>
      </w:pPr>
      <w:r>
        <w:t>How would having image synchronization into the electronic health record with viewability by other hospital providers affect your ultrasound use?</w:t>
      </w:r>
    </w:p>
    <w:p w14:paraId="73C63E48" w14:textId="13E9AB46" w:rsidR="00E65368" w:rsidRPr="00E65368" w:rsidRDefault="00E65368" w:rsidP="00E65368">
      <w:pPr>
        <w:pStyle w:val="ListParagraph"/>
        <w:numPr>
          <w:ilvl w:val="0"/>
          <w:numId w:val="2"/>
        </w:numPr>
        <w:ind w:left="1080"/>
        <w:rPr>
          <w:b/>
          <w:bCs/>
          <w:u w:val="single"/>
        </w:rPr>
      </w:pPr>
      <w:r w:rsidRPr="00E65368">
        <w:rPr>
          <w:b/>
          <w:bCs/>
          <w:u w:val="single"/>
        </w:rPr>
        <w:t>Clinical image review and quality assurance feedback to users:</w:t>
      </w:r>
    </w:p>
    <w:p w14:paraId="3F56B8AB" w14:textId="3C60C57E" w:rsidR="007960BF" w:rsidRDefault="00DD27A6" w:rsidP="0017261C">
      <w:pPr>
        <w:pStyle w:val="ListParagraph"/>
        <w:numPr>
          <w:ilvl w:val="0"/>
          <w:numId w:val="4"/>
        </w:numPr>
      </w:pPr>
      <w:r>
        <w:t>How would h</w:t>
      </w:r>
      <w:r w:rsidR="007960BF">
        <w:t>aving a</w:t>
      </w:r>
      <w:r w:rsidR="00B0727A">
        <w:t xml:space="preserve">n </w:t>
      </w:r>
      <w:r w:rsidR="007960BF">
        <w:t xml:space="preserve">internal review/QA process </w:t>
      </w:r>
      <w:r w:rsidR="00C5703D">
        <w:t xml:space="preserve">with individualized image feedback </w:t>
      </w:r>
      <w:r>
        <w:t>affect your ultrasound use</w:t>
      </w:r>
      <w:r w:rsidR="007960BF">
        <w:t>?</w:t>
      </w:r>
      <w:r>
        <w:t xml:space="preserve"> Would you feel more comfortable? Would you use it more or less?</w:t>
      </w:r>
    </w:p>
    <w:p w14:paraId="7CF748D1" w14:textId="26F76091" w:rsidR="007960BF" w:rsidRDefault="00DD27A6" w:rsidP="0017261C">
      <w:pPr>
        <w:pStyle w:val="ListParagraph"/>
        <w:numPr>
          <w:ilvl w:val="0"/>
          <w:numId w:val="4"/>
        </w:numPr>
      </w:pPr>
      <w:r>
        <w:t>W</w:t>
      </w:r>
      <w:r w:rsidR="007960BF">
        <w:t xml:space="preserve">ould having a faculty credentialing system in place </w:t>
      </w:r>
      <w:r>
        <w:t>affect your ultrasound use? How so?</w:t>
      </w:r>
    </w:p>
    <w:p w14:paraId="7B40612E" w14:textId="7AB8AE5F" w:rsidR="006F0EEF" w:rsidRPr="006F0EEF" w:rsidRDefault="006B0FCB" w:rsidP="0017261C">
      <w:pPr>
        <w:pStyle w:val="ListParagraph"/>
        <w:numPr>
          <w:ilvl w:val="0"/>
          <w:numId w:val="2"/>
        </w:numPr>
        <w:ind w:left="1080"/>
        <w:rPr>
          <w:b/>
          <w:bCs/>
          <w:u w:val="single"/>
        </w:rPr>
      </w:pPr>
      <w:r w:rsidRPr="006B0FCB">
        <w:rPr>
          <w:b/>
          <w:bCs/>
          <w:i/>
          <w:iCs/>
          <w:u w:val="single"/>
        </w:rPr>
        <w:t>The following questions pertain to your ED environment.</w:t>
      </w:r>
      <w:r>
        <w:rPr>
          <w:b/>
          <w:bCs/>
          <w:u w:val="single"/>
        </w:rPr>
        <w:t xml:space="preserve"> (</w:t>
      </w:r>
      <w:r w:rsidR="006F0EEF" w:rsidRPr="006F0EEF">
        <w:rPr>
          <w:b/>
          <w:bCs/>
          <w:u w:val="single"/>
        </w:rPr>
        <w:t>Outer setting</w:t>
      </w:r>
      <w:r>
        <w:rPr>
          <w:b/>
          <w:bCs/>
          <w:u w:val="single"/>
        </w:rPr>
        <w:t>)</w:t>
      </w:r>
    </w:p>
    <w:p w14:paraId="79D014FA" w14:textId="448FF391" w:rsidR="006F0EEF" w:rsidRDefault="006F0EEF" w:rsidP="0017261C">
      <w:pPr>
        <w:pStyle w:val="ListParagraph"/>
        <w:numPr>
          <w:ilvl w:val="0"/>
          <w:numId w:val="4"/>
        </w:numPr>
      </w:pPr>
      <w:r>
        <w:t xml:space="preserve">Does </w:t>
      </w:r>
      <w:r w:rsidRPr="007210DF">
        <w:rPr>
          <w:u w:val="single"/>
        </w:rPr>
        <w:t>other providers’</w:t>
      </w:r>
      <w:r>
        <w:t xml:space="preserve"> enthusiasm for ultrasound use and teaching </w:t>
      </w:r>
      <w:r w:rsidR="006B0FCB">
        <w:t>impact</w:t>
      </w:r>
      <w:r>
        <w:t xml:space="preserve"> your willingness to learn or practice POCUS?</w:t>
      </w:r>
      <w:r w:rsidR="0027719F">
        <w:t xml:space="preserve"> </w:t>
      </w:r>
      <w:r w:rsidR="00622488">
        <w:t xml:space="preserve">How could </w:t>
      </w:r>
      <w:r w:rsidR="0070079B">
        <w:t xml:space="preserve">your </w:t>
      </w:r>
      <w:r w:rsidR="00D84AD2">
        <w:t xml:space="preserve">clinical </w:t>
      </w:r>
      <w:r w:rsidR="0070079B">
        <w:t xml:space="preserve">practice be </w:t>
      </w:r>
      <w:r w:rsidR="00622488">
        <w:t>influence</w:t>
      </w:r>
      <w:r w:rsidR="0070079B">
        <w:t>d if your</w:t>
      </w:r>
      <w:r w:rsidR="0070079B" w:rsidRPr="0070079B">
        <w:t xml:space="preserve"> </w:t>
      </w:r>
      <w:r w:rsidR="0070079B">
        <w:t>colleagues are using ultrasound more readily</w:t>
      </w:r>
      <w:r w:rsidR="00622488">
        <w:t>?</w:t>
      </w:r>
    </w:p>
    <w:p w14:paraId="49976D58" w14:textId="18EADE71" w:rsidR="006F0EEF" w:rsidRDefault="006F0EEF" w:rsidP="0017261C">
      <w:pPr>
        <w:pStyle w:val="ListParagraph"/>
        <w:numPr>
          <w:ilvl w:val="0"/>
          <w:numId w:val="4"/>
        </w:numPr>
      </w:pPr>
      <w:r>
        <w:lastRenderedPageBreak/>
        <w:t xml:space="preserve">Do you feel that the </w:t>
      </w:r>
      <w:r w:rsidRPr="007210DF">
        <w:rPr>
          <w:u w:val="single"/>
        </w:rPr>
        <w:t>ultrasound-trained faculty</w:t>
      </w:r>
      <w:r>
        <w:t xml:space="preserve"> are supportive of ultrasound education and use in the department?</w:t>
      </w:r>
      <w:r w:rsidR="0027719F">
        <w:t xml:space="preserve"> What changes have they made that are useful? Not useful? What else could be done for future improvement?</w:t>
      </w:r>
    </w:p>
    <w:p w14:paraId="01E11F24" w14:textId="487BF147" w:rsidR="006F0EEF" w:rsidRDefault="006F0EEF" w:rsidP="0017261C">
      <w:pPr>
        <w:pStyle w:val="ListParagraph"/>
        <w:numPr>
          <w:ilvl w:val="0"/>
          <w:numId w:val="4"/>
        </w:numPr>
      </w:pPr>
      <w:r>
        <w:t xml:space="preserve">Do you feel that </w:t>
      </w:r>
      <w:r w:rsidRPr="007210DF">
        <w:rPr>
          <w:u w:val="single"/>
        </w:rPr>
        <w:t>ED leadership</w:t>
      </w:r>
      <w:r>
        <w:t xml:space="preserve"> supports </w:t>
      </w:r>
      <w:r w:rsidR="006C5901">
        <w:t>ultrasound</w:t>
      </w:r>
      <w:r>
        <w:t xml:space="preserve"> use in the emergency department? What about </w:t>
      </w:r>
      <w:r w:rsidR="00B5313F">
        <w:rPr>
          <w:i/>
          <w:iCs/>
        </w:rPr>
        <w:t>[name redacted]</w:t>
      </w:r>
      <w:r w:rsidR="00B5313F">
        <w:rPr>
          <w:i/>
          <w:iCs/>
        </w:rPr>
        <w:t xml:space="preserve"> </w:t>
      </w:r>
      <w:r w:rsidRPr="007210DF">
        <w:rPr>
          <w:u w:val="single"/>
        </w:rPr>
        <w:t>hospital leadership</w:t>
      </w:r>
      <w:r>
        <w:t>?</w:t>
      </w:r>
      <w:r w:rsidR="0027719F">
        <w:t xml:space="preserve"> (Note that current </w:t>
      </w:r>
      <w:r w:rsidR="006C5901">
        <w:t xml:space="preserve">POCUS </w:t>
      </w:r>
      <w:r w:rsidR="0027719F">
        <w:t xml:space="preserve">users include </w:t>
      </w:r>
      <w:r w:rsidR="006C5901">
        <w:t xml:space="preserve">providers in </w:t>
      </w:r>
      <w:r w:rsidR="0027719F">
        <w:t>EM, hospital medicine, anesthesia/ICU, and pain medicine.)</w:t>
      </w:r>
      <w:r>
        <w:t xml:space="preserve"> </w:t>
      </w:r>
    </w:p>
    <w:p w14:paraId="472E0436" w14:textId="7BE23FA6" w:rsidR="00DE3AFB" w:rsidRPr="00DE3AFB" w:rsidRDefault="00C5306D" w:rsidP="00DE3AFB">
      <w:pPr>
        <w:rPr>
          <w:b/>
          <w:u w:val="single"/>
        </w:rPr>
      </w:pPr>
      <w:r w:rsidRPr="00C5306D">
        <w:rPr>
          <w:b/>
          <w:i/>
          <w:iCs/>
          <w:u w:val="single"/>
        </w:rPr>
        <w:t xml:space="preserve">Finally, we will ask some questions regarding the </w:t>
      </w:r>
      <w:r>
        <w:rPr>
          <w:b/>
          <w:i/>
          <w:iCs/>
          <w:u w:val="single"/>
        </w:rPr>
        <w:t xml:space="preserve">past year’s </w:t>
      </w:r>
      <w:r w:rsidRPr="00C5306D">
        <w:rPr>
          <w:b/>
          <w:i/>
          <w:iCs/>
          <w:u w:val="single"/>
        </w:rPr>
        <w:t>u</w:t>
      </w:r>
      <w:r w:rsidR="00DE3AFB" w:rsidRPr="00C5306D">
        <w:rPr>
          <w:b/>
          <w:i/>
          <w:iCs/>
          <w:u w:val="single"/>
        </w:rPr>
        <w:t>ltrasound training interventions</w:t>
      </w:r>
      <w:r>
        <w:rPr>
          <w:b/>
          <w:i/>
          <w:iCs/>
          <w:u w:val="single"/>
        </w:rPr>
        <w:t>.</w:t>
      </w:r>
      <w:r w:rsidR="0027719F">
        <w:rPr>
          <w:b/>
          <w:u w:val="single"/>
        </w:rPr>
        <w:t xml:space="preserve"> (</w:t>
      </w:r>
      <w:r w:rsidR="00582AE0">
        <w:rPr>
          <w:b/>
          <w:u w:val="single"/>
        </w:rPr>
        <w:t>Intervention</w:t>
      </w:r>
      <w:r w:rsidR="0027719F">
        <w:rPr>
          <w:b/>
          <w:u w:val="single"/>
        </w:rPr>
        <w:t xml:space="preserve"> characteristics)</w:t>
      </w:r>
    </w:p>
    <w:p w14:paraId="4AB6923B" w14:textId="49A072A7" w:rsidR="00B45E03" w:rsidRDefault="00B45E03" w:rsidP="00B45E03">
      <w:pPr>
        <w:pStyle w:val="ListParagraph"/>
        <w:numPr>
          <w:ilvl w:val="0"/>
          <w:numId w:val="1"/>
        </w:numPr>
      </w:pPr>
      <w:r>
        <w:t>Did you participate in the ultrasound small group sessions in February/March 2022?</w:t>
      </w:r>
    </w:p>
    <w:p w14:paraId="5D43ADE8" w14:textId="33FF5604" w:rsidR="00B45E03" w:rsidRDefault="00B45E03" w:rsidP="00B45E03">
      <w:pPr>
        <w:pStyle w:val="ListParagraph"/>
        <w:numPr>
          <w:ilvl w:val="0"/>
          <w:numId w:val="1"/>
        </w:numPr>
      </w:pPr>
      <w:r>
        <w:t xml:space="preserve">Did you participate in the </w:t>
      </w:r>
      <w:r w:rsidR="00062F58">
        <w:t xml:space="preserve">large-group </w:t>
      </w:r>
      <w:r>
        <w:t>ultrasound introductory course in May 2022?</w:t>
      </w:r>
    </w:p>
    <w:p w14:paraId="6A70F5F0" w14:textId="5BB10688" w:rsidR="00B45E03" w:rsidRDefault="00B45E03" w:rsidP="00B45E03">
      <w:pPr>
        <w:pStyle w:val="ListParagraph"/>
        <w:numPr>
          <w:ilvl w:val="0"/>
          <w:numId w:val="1"/>
        </w:numPr>
      </w:pPr>
      <w:r>
        <w:t>What did you like best from the ultrasound teaching sessions? What did you think went well?</w:t>
      </w:r>
    </w:p>
    <w:p w14:paraId="31547C6E" w14:textId="03BC4A69" w:rsidR="00406510" w:rsidRDefault="00406510" w:rsidP="00B45E03">
      <w:pPr>
        <w:pStyle w:val="ListParagraph"/>
        <w:numPr>
          <w:ilvl w:val="0"/>
          <w:numId w:val="1"/>
        </w:numPr>
      </w:pPr>
      <w:r>
        <w:t>What were the strengths and weaknesses of training with providers</w:t>
      </w:r>
      <w:r w:rsidR="00E31F88">
        <w:t xml:space="preserve"> of diverse training backgrounds and </w:t>
      </w:r>
      <w:r w:rsidR="00062F58">
        <w:t xml:space="preserve">varying </w:t>
      </w:r>
      <w:r w:rsidR="00E31F88">
        <w:t>levels of prior ultrasound experience</w:t>
      </w:r>
      <w:r>
        <w:t>?</w:t>
      </w:r>
    </w:p>
    <w:p w14:paraId="4F193C3C" w14:textId="25902954" w:rsidR="00A40F40" w:rsidRDefault="00A40F40" w:rsidP="00B45E03">
      <w:pPr>
        <w:pStyle w:val="ListParagraph"/>
        <w:numPr>
          <w:ilvl w:val="0"/>
          <w:numId w:val="1"/>
        </w:numPr>
      </w:pPr>
      <w:r>
        <w:t>Do you feel that participating in an interprofessional group environment facilitates your learning of ultrasound skills? Does it benefit or hinder you in any way?</w:t>
      </w:r>
    </w:p>
    <w:p w14:paraId="224BDF5D" w14:textId="1D37CCB7" w:rsidR="00B45E03" w:rsidRPr="001475AE" w:rsidRDefault="00B45E03" w:rsidP="00B45E03">
      <w:pPr>
        <w:pStyle w:val="ListParagraph"/>
        <w:numPr>
          <w:ilvl w:val="0"/>
          <w:numId w:val="1"/>
        </w:numPr>
        <w:rPr>
          <w:b/>
          <w:bCs/>
        </w:rPr>
      </w:pPr>
      <w:r w:rsidRPr="001475AE">
        <w:rPr>
          <w:b/>
          <w:bCs/>
        </w:rPr>
        <w:t xml:space="preserve">What </w:t>
      </w:r>
      <w:proofErr w:type="gramStart"/>
      <w:r w:rsidRPr="001475AE">
        <w:rPr>
          <w:b/>
          <w:bCs/>
        </w:rPr>
        <w:t>did</w:t>
      </w:r>
      <w:proofErr w:type="gramEnd"/>
      <w:r w:rsidRPr="001475AE">
        <w:rPr>
          <w:b/>
          <w:bCs/>
        </w:rPr>
        <w:t xml:space="preserve"> you think could be improved from the ultrasound teaching sessions?</w:t>
      </w:r>
    </w:p>
    <w:p w14:paraId="00B5415B" w14:textId="325E55DF" w:rsidR="00B45E03" w:rsidRPr="001475AE" w:rsidRDefault="00B45E03" w:rsidP="00B45E03">
      <w:pPr>
        <w:pStyle w:val="ListParagraph"/>
        <w:numPr>
          <w:ilvl w:val="0"/>
          <w:numId w:val="1"/>
        </w:numPr>
        <w:rPr>
          <w:b/>
          <w:bCs/>
        </w:rPr>
      </w:pPr>
      <w:r w:rsidRPr="001475AE">
        <w:rPr>
          <w:b/>
          <w:bCs/>
        </w:rPr>
        <w:t>What type of future sessions would be most useful for you?</w:t>
      </w:r>
    </w:p>
    <w:p w14:paraId="353B3FD8" w14:textId="77777777" w:rsidR="00CB3F81" w:rsidRPr="00CB3F81" w:rsidRDefault="00CB3F81" w:rsidP="00CB3F81">
      <w:pPr>
        <w:pStyle w:val="ListParagraph"/>
        <w:numPr>
          <w:ilvl w:val="1"/>
          <w:numId w:val="1"/>
        </w:numPr>
      </w:pPr>
      <w:bookmarkStart w:id="0" w:name="_Hlk109759159"/>
      <w:r w:rsidRPr="00CB3F81">
        <w:t>Would you like to see traditional lecture format didactics with a PowerPoint presentation showing US images?</w:t>
      </w:r>
    </w:p>
    <w:p w14:paraId="34EFF48B" w14:textId="1333E77F" w:rsidR="00CB3F81" w:rsidRPr="00CB3F81" w:rsidRDefault="00CB3F81" w:rsidP="00CB3F81">
      <w:pPr>
        <w:pStyle w:val="ListParagraph"/>
        <w:numPr>
          <w:ilvl w:val="1"/>
          <w:numId w:val="1"/>
        </w:numPr>
      </w:pPr>
      <w:r w:rsidRPr="00CB3F81">
        <w:t>A 5</w:t>
      </w:r>
      <w:r w:rsidR="00B3398F">
        <w:t>-</w:t>
      </w:r>
      <w:r w:rsidRPr="00CB3F81">
        <w:t>minute US-specific topic during faculty meeting?</w:t>
      </w:r>
    </w:p>
    <w:p w14:paraId="4070579E" w14:textId="78AF169B" w:rsidR="00CB3F81" w:rsidRPr="00CB3F81" w:rsidRDefault="00CB3F81" w:rsidP="00CB3F81">
      <w:pPr>
        <w:pStyle w:val="ListParagraph"/>
        <w:numPr>
          <w:ilvl w:val="1"/>
          <w:numId w:val="1"/>
        </w:numPr>
      </w:pPr>
      <w:r w:rsidRPr="00CB3F81">
        <w:t xml:space="preserve">Self-directed learning with online platforms such as </w:t>
      </w:r>
      <w:r w:rsidR="00573EE3">
        <w:t>C</w:t>
      </w:r>
      <w:r w:rsidRPr="00CB3F81">
        <w:t xml:space="preserve">ore </w:t>
      </w:r>
      <w:r w:rsidR="00573EE3">
        <w:t>U</w:t>
      </w:r>
      <w:r w:rsidRPr="00CB3F81">
        <w:t>ltrasound</w:t>
      </w:r>
      <w:r w:rsidR="00A111B4">
        <w:t>?</w:t>
      </w:r>
    </w:p>
    <w:p w14:paraId="0452F2D4" w14:textId="77777777" w:rsidR="00CB3F81" w:rsidRPr="00CB3F81" w:rsidRDefault="00CB3F81" w:rsidP="00CB3F81">
      <w:pPr>
        <w:pStyle w:val="ListParagraph"/>
        <w:numPr>
          <w:ilvl w:val="1"/>
          <w:numId w:val="1"/>
        </w:numPr>
      </w:pPr>
      <w:r w:rsidRPr="00CB3F81">
        <w:t>A useful link via email once a month to view an exam type on your own time?</w:t>
      </w:r>
    </w:p>
    <w:p w14:paraId="1CB21480" w14:textId="77777777" w:rsidR="00CB3F81" w:rsidRPr="00CB3F81" w:rsidRDefault="00CB3F81" w:rsidP="00CB3F81">
      <w:pPr>
        <w:pStyle w:val="ListParagraph"/>
        <w:numPr>
          <w:ilvl w:val="1"/>
          <w:numId w:val="1"/>
        </w:numPr>
      </w:pPr>
      <w:r w:rsidRPr="00CB3F81">
        <w:t>Hands-on training sessions in a large group?</w:t>
      </w:r>
    </w:p>
    <w:p w14:paraId="599C2B2C" w14:textId="360AFA76" w:rsidR="00CB3F81" w:rsidRDefault="00CB3F81" w:rsidP="00CB3F81">
      <w:pPr>
        <w:pStyle w:val="ListParagraph"/>
        <w:numPr>
          <w:ilvl w:val="1"/>
          <w:numId w:val="1"/>
        </w:numPr>
      </w:pPr>
      <w:r w:rsidRPr="00CB3F81">
        <w:t xml:space="preserve">Hands-on training </w:t>
      </w:r>
      <w:r w:rsidR="00573EE3">
        <w:t xml:space="preserve">sessions </w:t>
      </w:r>
      <w:r w:rsidRPr="00CB3F81">
        <w:t>in a small group?</w:t>
      </w:r>
    </w:p>
    <w:p w14:paraId="5155733F" w14:textId="378447E5" w:rsidR="0027719F" w:rsidRDefault="00A111B4" w:rsidP="0027719F">
      <w:pPr>
        <w:pStyle w:val="ListParagraph"/>
        <w:numPr>
          <w:ilvl w:val="1"/>
          <w:numId w:val="1"/>
        </w:numPr>
      </w:pPr>
      <w:r w:rsidRPr="00A111B4">
        <w:t xml:space="preserve">Would you </w:t>
      </w:r>
      <w:r w:rsidR="00036B80">
        <w:t>consider</w:t>
      </w:r>
      <w:r w:rsidRPr="00A111B4">
        <w:t xml:space="preserve"> participating in bi</w:t>
      </w:r>
      <w:r w:rsidR="00393D67">
        <w:t>month</w:t>
      </w:r>
      <w:r w:rsidRPr="00A111B4">
        <w:t xml:space="preserve">ly QA image review sessions? </w:t>
      </w:r>
      <w:r w:rsidR="00036B80">
        <w:t>How could this be useful?</w:t>
      </w:r>
    </w:p>
    <w:p w14:paraId="120B2FF9" w14:textId="507D35A0" w:rsidR="0027719F" w:rsidRDefault="0027719F" w:rsidP="0027719F">
      <w:pPr>
        <w:pStyle w:val="ListParagraph"/>
        <w:numPr>
          <w:ilvl w:val="1"/>
          <w:numId w:val="1"/>
        </w:numPr>
      </w:pPr>
      <w:r>
        <w:t xml:space="preserve">What about collaborative POCUS sessions between </w:t>
      </w:r>
      <w:r w:rsidR="00B5313F">
        <w:rPr>
          <w:i/>
          <w:iCs/>
        </w:rPr>
        <w:t>[name redacted]</w:t>
      </w:r>
      <w:r w:rsidR="00B5313F">
        <w:rPr>
          <w:i/>
          <w:iCs/>
        </w:rPr>
        <w:t xml:space="preserve"> </w:t>
      </w:r>
      <w:r>
        <w:t>departments</w:t>
      </w:r>
      <w:r w:rsidR="00036B80">
        <w:t xml:space="preserve"> (EM/IM/ICU)</w:t>
      </w:r>
      <w:r>
        <w:t>?</w:t>
      </w:r>
    </w:p>
    <w:p w14:paraId="60A4768F" w14:textId="4034C64A" w:rsidR="003B2374" w:rsidRDefault="003B2374" w:rsidP="003B2374">
      <w:pPr>
        <w:pStyle w:val="ListParagraph"/>
        <w:numPr>
          <w:ilvl w:val="0"/>
          <w:numId w:val="1"/>
        </w:numPr>
      </w:pPr>
      <w:r>
        <w:t>In conclusion, do you have any additional comments or feedback?</w:t>
      </w:r>
    </w:p>
    <w:p w14:paraId="70C96E7C" w14:textId="2D4AEDA6" w:rsidR="003B2374" w:rsidRDefault="003B2374" w:rsidP="003B2374">
      <w:r w:rsidRPr="00F60B4D">
        <w:rPr>
          <w:i/>
          <w:iCs/>
          <w:u w:val="single"/>
        </w:rPr>
        <w:t>Thank you for your time and participation. This concludes the intervie</w:t>
      </w:r>
      <w:r w:rsidRPr="009A2E22">
        <w:rPr>
          <w:i/>
          <w:iCs/>
          <w:u w:val="single"/>
        </w:rPr>
        <w:t>w</w:t>
      </w:r>
      <w:r w:rsidRPr="009A2E22">
        <w:t>.</w:t>
      </w:r>
      <w:r>
        <w:t xml:space="preserve"> </w:t>
      </w:r>
      <w:bookmarkEnd w:id="0"/>
    </w:p>
    <w:sectPr w:rsidR="003B2374">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ADEFE5" w14:textId="77777777" w:rsidR="001E309B" w:rsidRDefault="001E309B" w:rsidP="000A42F9">
      <w:pPr>
        <w:spacing w:after="0" w:line="240" w:lineRule="auto"/>
      </w:pPr>
      <w:r>
        <w:separator/>
      </w:r>
    </w:p>
  </w:endnote>
  <w:endnote w:type="continuationSeparator" w:id="0">
    <w:p w14:paraId="4ABF8DD4" w14:textId="77777777" w:rsidR="001E309B" w:rsidRDefault="001E309B" w:rsidP="000A42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8178553"/>
      <w:docPartObj>
        <w:docPartGallery w:val="Page Numbers (Bottom of Page)"/>
        <w:docPartUnique/>
      </w:docPartObj>
    </w:sdtPr>
    <w:sdtEndPr>
      <w:rPr>
        <w:noProof/>
      </w:rPr>
    </w:sdtEndPr>
    <w:sdtContent>
      <w:p w14:paraId="19585703" w14:textId="47131583" w:rsidR="000A42F9" w:rsidRDefault="000A42F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B93CF58" w14:textId="77777777" w:rsidR="000A42F9" w:rsidRDefault="000A42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9C8EEE" w14:textId="77777777" w:rsidR="001E309B" w:rsidRDefault="001E309B" w:rsidP="000A42F9">
      <w:pPr>
        <w:spacing w:after="0" w:line="240" w:lineRule="auto"/>
      </w:pPr>
      <w:r>
        <w:separator/>
      </w:r>
    </w:p>
  </w:footnote>
  <w:footnote w:type="continuationSeparator" w:id="0">
    <w:p w14:paraId="01531133" w14:textId="77777777" w:rsidR="001E309B" w:rsidRDefault="001E309B" w:rsidP="000A42F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E64B58"/>
    <w:multiLevelType w:val="hybridMultilevel"/>
    <w:tmpl w:val="D45A0522"/>
    <w:lvl w:ilvl="0" w:tplc="38B49D94">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64E15198"/>
    <w:multiLevelType w:val="hybridMultilevel"/>
    <w:tmpl w:val="DD689A8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6F030AA4"/>
    <w:multiLevelType w:val="hybridMultilevel"/>
    <w:tmpl w:val="839A3D98"/>
    <w:lvl w:ilvl="0" w:tplc="7B4813B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332131E"/>
    <w:multiLevelType w:val="hybridMultilevel"/>
    <w:tmpl w:val="46D23B7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2575363">
    <w:abstractNumId w:val="3"/>
  </w:num>
  <w:num w:numId="2" w16cid:durableId="1826509025">
    <w:abstractNumId w:val="0"/>
  </w:num>
  <w:num w:numId="3" w16cid:durableId="1816527249">
    <w:abstractNumId w:val="2"/>
  </w:num>
  <w:num w:numId="4" w16cid:durableId="17058681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5E03"/>
    <w:rsid w:val="000006FD"/>
    <w:rsid w:val="0000160F"/>
    <w:rsid w:val="000144E8"/>
    <w:rsid w:val="00015127"/>
    <w:rsid w:val="00036B80"/>
    <w:rsid w:val="000434AA"/>
    <w:rsid w:val="00062F58"/>
    <w:rsid w:val="00063740"/>
    <w:rsid w:val="000A42F9"/>
    <w:rsid w:val="000F2D59"/>
    <w:rsid w:val="001475AE"/>
    <w:rsid w:val="0017218A"/>
    <w:rsid w:val="0017261C"/>
    <w:rsid w:val="00197244"/>
    <w:rsid w:val="001E309B"/>
    <w:rsid w:val="001F4DAF"/>
    <w:rsid w:val="001F5F45"/>
    <w:rsid w:val="0022051D"/>
    <w:rsid w:val="00252EC8"/>
    <w:rsid w:val="00261E21"/>
    <w:rsid w:val="002759DF"/>
    <w:rsid w:val="00275B86"/>
    <w:rsid w:val="0027719F"/>
    <w:rsid w:val="0027792A"/>
    <w:rsid w:val="002B1313"/>
    <w:rsid w:val="002E3456"/>
    <w:rsid w:val="002F0B60"/>
    <w:rsid w:val="002F0EDA"/>
    <w:rsid w:val="00333F01"/>
    <w:rsid w:val="00377815"/>
    <w:rsid w:val="00377ABB"/>
    <w:rsid w:val="00382D77"/>
    <w:rsid w:val="00393D67"/>
    <w:rsid w:val="00395ED1"/>
    <w:rsid w:val="003B2374"/>
    <w:rsid w:val="003C3EA7"/>
    <w:rsid w:val="003D1254"/>
    <w:rsid w:val="003D3EDB"/>
    <w:rsid w:val="003E335F"/>
    <w:rsid w:val="00406510"/>
    <w:rsid w:val="00444EC9"/>
    <w:rsid w:val="00473AA8"/>
    <w:rsid w:val="004A2DCD"/>
    <w:rsid w:val="004B662D"/>
    <w:rsid w:val="004C3588"/>
    <w:rsid w:val="005131A3"/>
    <w:rsid w:val="005140D3"/>
    <w:rsid w:val="0054419B"/>
    <w:rsid w:val="0054681A"/>
    <w:rsid w:val="00573EE3"/>
    <w:rsid w:val="00582AE0"/>
    <w:rsid w:val="005B0BBF"/>
    <w:rsid w:val="005E44AF"/>
    <w:rsid w:val="00622488"/>
    <w:rsid w:val="00671183"/>
    <w:rsid w:val="00685397"/>
    <w:rsid w:val="006B0FCB"/>
    <w:rsid w:val="006C013E"/>
    <w:rsid w:val="006C5901"/>
    <w:rsid w:val="006D3148"/>
    <w:rsid w:val="006D3BCD"/>
    <w:rsid w:val="006E3EE5"/>
    <w:rsid w:val="006F0EEF"/>
    <w:rsid w:val="006F2E83"/>
    <w:rsid w:val="0070079B"/>
    <w:rsid w:val="007210DF"/>
    <w:rsid w:val="007529FA"/>
    <w:rsid w:val="007643F7"/>
    <w:rsid w:val="007752A7"/>
    <w:rsid w:val="007960BF"/>
    <w:rsid w:val="0079767C"/>
    <w:rsid w:val="007A2924"/>
    <w:rsid w:val="00821CE0"/>
    <w:rsid w:val="008334CF"/>
    <w:rsid w:val="008518D8"/>
    <w:rsid w:val="0085268D"/>
    <w:rsid w:val="00871FE9"/>
    <w:rsid w:val="008B67A1"/>
    <w:rsid w:val="008C5C81"/>
    <w:rsid w:val="008F6DB7"/>
    <w:rsid w:val="009226F3"/>
    <w:rsid w:val="0095648E"/>
    <w:rsid w:val="009947E1"/>
    <w:rsid w:val="009A2E22"/>
    <w:rsid w:val="009C4AF6"/>
    <w:rsid w:val="00A111B4"/>
    <w:rsid w:val="00A2414E"/>
    <w:rsid w:val="00A31947"/>
    <w:rsid w:val="00A40DDD"/>
    <w:rsid w:val="00A40F40"/>
    <w:rsid w:val="00A61752"/>
    <w:rsid w:val="00A644D0"/>
    <w:rsid w:val="00A80162"/>
    <w:rsid w:val="00A9418A"/>
    <w:rsid w:val="00AB6B54"/>
    <w:rsid w:val="00B0727A"/>
    <w:rsid w:val="00B151FB"/>
    <w:rsid w:val="00B25839"/>
    <w:rsid w:val="00B260F5"/>
    <w:rsid w:val="00B3398F"/>
    <w:rsid w:val="00B348A7"/>
    <w:rsid w:val="00B45E03"/>
    <w:rsid w:val="00B5313F"/>
    <w:rsid w:val="00B6516B"/>
    <w:rsid w:val="00B81273"/>
    <w:rsid w:val="00B954F6"/>
    <w:rsid w:val="00BA2DBC"/>
    <w:rsid w:val="00BB566D"/>
    <w:rsid w:val="00BF3044"/>
    <w:rsid w:val="00C01C21"/>
    <w:rsid w:val="00C35B07"/>
    <w:rsid w:val="00C5306D"/>
    <w:rsid w:val="00C54BFB"/>
    <w:rsid w:val="00C5703D"/>
    <w:rsid w:val="00C70860"/>
    <w:rsid w:val="00C74956"/>
    <w:rsid w:val="00C922FB"/>
    <w:rsid w:val="00CB3F81"/>
    <w:rsid w:val="00CD0EC9"/>
    <w:rsid w:val="00CE12D9"/>
    <w:rsid w:val="00CE5046"/>
    <w:rsid w:val="00CF1126"/>
    <w:rsid w:val="00CF1CAD"/>
    <w:rsid w:val="00CF7DA9"/>
    <w:rsid w:val="00D1791C"/>
    <w:rsid w:val="00D25828"/>
    <w:rsid w:val="00D31825"/>
    <w:rsid w:val="00D40C03"/>
    <w:rsid w:val="00D41BC6"/>
    <w:rsid w:val="00D50658"/>
    <w:rsid w:val="00D5586C"/>
    <w:rsid w:val="00D84AD2"/>
    <w:rsid w:val="00DD27A6"/>
    <w:rsid w:val="00DE3AFB"/>
    <w:rsid w:val="00E070D8"/>
    <w:rsid w:val="00E10109"/>
    <w:rsid w:val="00E163BC"/>
    <w:rsid w:val="00E31F88"/>
    <w:rsid w:val="00E65368"/>
    <w:rsid w:val="00EE50D4"/>
    <w:rsid w:val="00EF3F7D"/>
    <w:rsid w:val="00F0117F"/>
    <w:rsid w:val="00F03F14"/>
    <w:rsid w:val="00F130F3"/>
    <w:rsid w:val="00F14B46"/>
    <w:rsid w:val="00F46228"/>
    <w:rsid w:val="00F60B4D"/>
    <w:rsid w:val="00F66CD9"/>
    <w:rsid w:val="00FE21E6"/>
    <w:rsid w:val="00FF24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3F1B7"/>
  <w15:chartTrackingRefBased/>
  <w15:docId w15:val="{77441867-9716-4A4B-AE5D-D160E42769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5E03"/>
    <w:pPr>
      <w:ind w:left="720"/>
      <w:contextualSpacing/>
    </w:pPr>
  </w:style>
  <w:style w:type="character" w:styleId="Hyperlink">
    <w:name w:val="Hyperlink"/>
    <w:basedOn w:val="DefaultParagraphFont"/>
    <w:uiPriority w:val="99"/>
    <w:unhideWhenUsed/>
    <w:rsid w:val="004A2DCD"/>
    <w:rPr>
      <w:color w:val="0000FF"/>
      <w:u w:val="single"/>
    </w:rPr>
  </w:style>
  <w:style w:type="character" w:customStyle="1" w:styleId="UnresolvedMention1">
    <w:name w:val="Unresolved Mention1"/>
    <w:basedOn w:val="DefaultParagraphFont"/>
    <w:uiPriority w:val="99"/>
    <w:semiHidden/>
    <w:unhideWhenUsed/>
    <w:rsid w:val="00E10109"/>
    <w:rPr>
      <w:color w:val="605E5C"/>
      <w:shd w:val="clear" w:color="auto" w:fill="E1DFDD"/>
    </w:rPr>
  </w:style>
  <w:style w:type="paragraph" w:styleId="Header">
    <w:name w:val="header"/>
    <w:basedOn w:val="Normal"/>
    <w:link w:val="HeaderChar"/>
    <w:uiPriority w:val="99"/>
    <w:unhideWhenUsed/>
    <w:rsid w:val="000A42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0A42F9"/>
  </w:style>
  <w:style w:type="paragraph" w:styleId="Footer">
    <w:name w:val="footer"/>
    <w:basedOn w:val="Normal"/>
    <w:link w:val="FooterChar"/>
    <w:uiPriority w:val="99"/>
    <w:unhideWhenUsed/>
    <w:rsid w:val="000A42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0A42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8814151">
      <w:bodyDiv w:val="1"/>
      <w:marLeft w:val="0"/>
      <w:marRight w:val="0"/>
      <w:marTop w:val="0"/>
      <w:marBottom w:val="0"/>
      <w:divBdr>
        <w:top w:val="none" w:sz="0" w:space="0" w:color="auto"/>
        <w:left w:val="none" w:sz="0" w:space="0" w:color="auto"/>
        <w:bottom w:val="none" w:sz="0" w:space="0" w:color="auto"/>
        <w:right w:val="none" w:sz="0" w:space="0" w:color="auto"/>
      </w:divBdr>
      <w:divsChild>
        <w:div w:id="633557872">
          <w:marLeft w:val="0"/>
          <w:marRight w:val="0"/>
          <w:marTop w:val="0"/>
          <w:marBottom w:val="0"/>
          <w:divBdr>
            <w:top w:val="none" w:sz="0" w:space="0" w:color="auto"/>
            <w:left w:val="none" w:sz="0" w:space="0" w:color="auto"/>
            <w:bottom w:val="none" w:sz="0" w:space="0" w:color="auto"/>
            <w:right w:val="none" w:sz="0" w:space="0" w:color="auto"/>
          </w:divBdr>
        </w:div>
        <w:div w:id="1289973285">
          <w:marLeft w:val="0"/>
          <w:marRight w:val="0"/>
          <w:marTop w:val="0"/>
          <w:marBottom w:val="0"/>
          <w:divBdr>
            <w:top w:val="none" w:sz="0" w:space="0" w:color="auto"/>
            <w:left w:val="none" w:sz="0" w:space="0" w:color="auto"/>
            <w:bottom w:val="none" w:sz="0" w:space="0" w:color="auto"/>
            <w:right w:val="none" w:sz="0" w:space="0" w:color="auto"/>
          </w:divBdr>
          <w:divsChild>
            <w:div w:id="503013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8779980">
      <w:bodyDiv w:val="1"/>
      <w:marLeft w:val="0"/>
      <w:marRight w:val="0"/>
      <w:marTop w:val="0"/>
      <w:marBottom w:val="0"/>
      <w:divBdr>
        <w:top w:val="none" w:sz="0" w:space="0" w:color="auto"/>
        <w:left w:val="none" w:sz="0" w:space="0" w:color="auto"/>
        <w:bottom w:val="none" w:sz="0" w:space="0" w:color="auto"/>
        <w:right w:val="none" w:sz="0" w:space="0" w:color="auto"/>
      </w:divBdr>
      <w:divsChild>
        <w:div w:id="1153133302">
          <w:marLeft w:val="0"/>
          <w:marRight w:val="0"/>
          <w:marTop w:val="0"/>
          <w:marBottom w:val="0"/>
          <w:divBdr>
            <w:top w:val="none" w:sz="0" w:space="0" w:color="auto"/>
            <w:left w:val="none" w:sz="0" w:space="0" w:color="auto"/>
            <w:bottom w:val="none" w:sz="0" w:space="0" w:color="auto"/>
            <w:right w:val="none" w:sz="0" w:space="0" w:color="auto"/>
          </w:divBdr>
        </w:div>
        <w:div w:id="1779328856">
          <w:marLeft w:val="0"/>
          <w:marRight w:val="0"/>
          <w:marTop w:val="0"/>
          <w:marBottom w:val="0"/>
          <w:divBdr>
            <w:top w:val="none" w:sz="0" w:space="0" w:color="auto"/>
            <w:left w:val="none" w:sz="0" w:space="0" w:color="auto"/>
            <w:bottom w:val="none" w:sz="0" w:space="0" w:color="auto"/>
            <w:right w:val="none" w:sz="0" w:space="0" w:color="auto"/>
          </w:divBdr>
          <w:divsChild>
            <w:div w:id="276109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7993199">
      <w:bodyDiv w:val="1"/>
      <w:marLeft w:val="0"/>
      <w:marRight w:val="0"/>
      <w:marTop w:val="0"/>
      <w:marBottom w:val="0"/>
      <w:divBdr>
        <w:top w:val="none" w:sz="0" w:space="0" w:color="auto"/>
        <w:left w:val="none" w:sz="0" w:space="0" w:color="auto"/>
        <w:bottom w:val="none" w:sz="0" w:space="0" w:color="auto"/>
        <w:right w:val="none" w:sz="0" w:space="0" w:color="auto"/>
      </w:divBdr>
      <w:divsChild>
        <w:div w:id="1870531217">
          <w:marLeft w:val="0"/>
          <w:marRight w:val="0"/>
          <w:marTop w:val="0"/>
          <w:marBottom w:val="0"/>
          <w:divBdr>
            <w:top w:val="none" w:sz="0" w:space="0" w:color="auto"/>
            <w:left w:val="none" w:sz="0" w:space="0" w:color="auto"/>
            <w:bottom w:val="none" w:sz="0" w:space="0" w:color="auto"/>
            <w:right w:val="none" w:sz="0" w:space="0" w:color="auto"/>
          </w:divBdr>
        </w:div>
      </w:divsChild>
    </w:div>
    <w:div w:id="1530944998">
      <w:bodyDiv w:val="1"/>
      <w:marLeft w:val="0"/>
      <w:marRight w:val="0"/>
      <w:marTop w:val="0"/>
      <w:marBottom w:val="0"/>
      <w:divBdr>
        <w:top w:val="none" w:sz="0" w:space="0" w:color="auto"/>
        <w:left w:val="none" w:sz="0" w:space="0" w:color="auto"/>
        <w:bottom w:val="none" w:sz="0" w:space="0" w:color="auto"/>
        <w:right w:val="none" w:sz="0" w:space="0" w:color="auto"/>
      </w:divBdr>
      <w:divsChild>
        <w:div w:id="202921683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1104</Words>
  <Characters>629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riclocaluser</dc:creator>
  <cp:keywords/>
  <dc:description/>
  <cp:lastModifiedBy>Rebecca Theophanous</cp:lastModifiedBy>
  <cp:revision>10</cp:revision>
  <dcterms:created xsi:type="dcterms:W3CDTF">2022-08-14T01:23:00Z</dcterms:created>
  <dcterms:modified xsi:type="dcterms:W3CDTF">2024-01-20T16:13:00Z</dcterms:modified>
</cp:coreProperties>
</file>